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Table S2: </w:t>
      </w:r>
      <w:r>
        <w:rPr>
          <w:rFonts w:cs="Times New Roman" w:ascii="Times New Roman" w:hAnsi="Times New Roman"/>
          <w:lang w:val="en-GB"/>
        </w:rPr>
        <w:t>Metabolic traits significantly associated with FFMI</w:t>
      </w: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 in linear regression models adjusted for age, and sex (α = 5%, p-</w:t>
      </w:r>
      <w:r>
        <w:rPr/>
        <w:t>gain &gt; 170) in the KORA S4 sample.</w:t>
      </w:r>
    </w:p>
    <w:tbl>
      <w:tblPr>
        <w:tblW w:w="54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0"/>
        <w:gridCol w:w="832"/>
        <w:gridCol w:w="837"/>
        <w:gridCol w:w="562"/>
        <w:gridCol w:w="639"/>
        <w:gridCol w:w="1157"/>
        <w:gridCol w:w="1111"/>
        <w:gridCol w:w="560"/>
        <w:gridCol w:w="1107"/>
      </w:tblGrid>
      <w:tr>
        <w:trPr>
          <w:tblHeader w:val="true"/>
          <w:trHeight w:val="301" w:hRule="atLeast"/>
        </w:trPr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it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an (µmol/l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ir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dj. P-valu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dj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-ga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7.2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3.1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u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0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2.0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l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2.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0.2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yr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2.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0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eu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60.5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4.3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h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6.7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.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l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17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1.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9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0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.4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8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o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93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8.9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3.8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66.4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6.5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ΣBCAA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59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13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Σaromatic AA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08.9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3.7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V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V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is/V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u/Gly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6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Il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Glu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Tyr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Tyr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8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8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Il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Leu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/Tyr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/Ph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Leu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Ph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/Il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is/Tyr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5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la/As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/Leu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Ph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8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6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Me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8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la/Gly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8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Ly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Ly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la/Gl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0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/Tr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Me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4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0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Pro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Tr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7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/Ly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/Pro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/Me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1.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Pro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Tr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p/Gly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As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4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Or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.2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n/Hi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rg/Gl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sn/Or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rg/As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ΣBCAAs/ Σglucogenic AAs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5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8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0.5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1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18/C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18/C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0/C1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69.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1.7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18/C5:1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GB"/>
              </w:rPr>
              <w:t>Single P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2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7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4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2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2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4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6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0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4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4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8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0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6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2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8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4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2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7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4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0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4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4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4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0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0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ΣPC a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81.4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0.5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6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PC a C18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8.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0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PC a C17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2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PC a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1.6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ΣlysoPC 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9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7.2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GB"/>
              </w:rPr>
              <w:t>PC aa/PC a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2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7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1.8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1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97.6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6.5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2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0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2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11.6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1.5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8.3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0.9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1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9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0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5.8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9.9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2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82.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0.1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2:0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0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64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8.8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3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2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9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3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1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62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6.7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8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42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7.7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7.1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4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07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02.0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38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43.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3.1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2:3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42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99.8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7.2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2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8.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7.7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38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0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9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8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a C40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0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9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42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73.4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2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28:1/PC aa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40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35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9.5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91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9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a C42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40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5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4.6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2:0/PC aa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6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2/PC aa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0/PC aa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9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0/PC aa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3/PC aa C34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a C42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55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8.7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38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a C42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0.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9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2/PC aa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a C42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20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17.0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2:3/PC aa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2:2/PC aa C34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6/PC aa C40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2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a C42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81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7.1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2:0/PC aa C36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3/PC aa C36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7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0:0/PC aa C34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a C38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0/PC aa C36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3/PC aa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2:1/PC aa C34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2:0/PC aa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7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3/PC aa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2:3/PC aa C34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0:0/PC aa C3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4/PC aa C36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5/PC aa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.6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a C38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8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a C40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12.8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4.2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4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7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2/PC aa C36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2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2/PC aa C36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3/PC aa C36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2/PC aa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5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.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9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2/PC aa C36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a C42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4/PC aa C38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5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GB"/>
              </w:rPr>
              <w:t>PC ae/PC a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4:3/PC ae C36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4:2/PC ae C36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8:6/PC ae C40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6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4/PC ae C40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8:5/PC ae C40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3/PC ae C36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9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4/PC ae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4/PC ae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4/PC ae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4/PC ae C38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5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4/PC ae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3.7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8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4/PC ae C38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GB"/>
              </w:rPr>
              <w:t>lysoPC/lysoP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PC a C14:0/lysoPC a C18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PC a C14:0/lysoPC a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PC a C14:0/lysoPC a C17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6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PC a C16:0/lysoPC a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PC a C14:0/lysoPC a C16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8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8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PC a C14:0/lysoPC a C1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8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GB"/>
              </w:rPr>
              <w:t>PC aa/PC a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2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0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1.8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6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8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7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4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5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3.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4.2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7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7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4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5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36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0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9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.9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2/PC ae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4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0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.9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0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0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1.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7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0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7.4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.5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4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1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2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3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1.2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0.9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0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5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.6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1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4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1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5.5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.6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1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4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8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3.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3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4.5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3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6.7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0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4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77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61.7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5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0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2.3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0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4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9.2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8.3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6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4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4:3/PC ae C36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3.8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6.1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6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4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2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7.1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6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1.7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8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0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.5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4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5.3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.7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38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3.6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.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90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2.7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2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7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4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6.5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5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5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4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9.7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6.3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0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8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3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8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7.4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8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12.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6.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10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.8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2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5.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6.8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42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13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0.5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0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5.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8.0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3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.7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4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.8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5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4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1.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5.0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9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7.6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40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7.6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.4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0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2.9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2.9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.9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4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75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36.0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4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38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4.4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e C4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7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4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47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5.4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0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1.7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0.8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4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1.5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7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4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27.7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5.9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3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5.4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6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34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4.7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e C3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3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4.4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8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4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.2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32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02.3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2.7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PC ae C36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4.8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8.8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4/PC ae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5.7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44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27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47.8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8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e C34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e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3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9.9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9.1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4/PC ae C3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3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4.5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4.2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e C3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7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40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9.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3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7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6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.3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0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7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9.8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e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55.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9.6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8.6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.8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e C4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9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6.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62.2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3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8.5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6.4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6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36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9.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42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31.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0.6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4/PC ae C3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0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81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16.9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.7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8.5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6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e C38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8: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PC ae C38: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0/PC ae C36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2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7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PC ae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09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4.3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8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4:4/PC ae C42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8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3/PC ae C38: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6.6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4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9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PC ae C36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34.4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2.3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val="en-GB"/>
              </w:rPr>
              <w:t>PC/lysoP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lysoPC a C18: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lysoPC a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6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9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lysoPC a C17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0.7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4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lysoPC a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8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0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7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lysoPC a C1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2:2/lysoPC a C2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3/lysoPC a C16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lysoPC a C2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0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5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6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lysoPC a C1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7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3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2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1/lysoPC a C2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0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0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lysoPC a C2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5.8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2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8:4/lysoPC a C16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2:6/lysoPC a C1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lysoPC a C1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40:4/lysoPC a C2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7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a C36:4/lysoPC a C16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8:2/lysoPC a C1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0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1/lysoPC a C1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4:0/lysoPC a C1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2:2/lysoPC a C1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4:1/lysoPC a C1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8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0:1/lysoPC a C1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0:0/lysoPC a C14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8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42:0/lysoPC a C2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 ae C36:4/lysoPC a C20: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4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C16:0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1.19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3.84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7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14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5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8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1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C16:0/SM C1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5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8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16:1/SM C1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0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16:1/SM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7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C16:0/SM C1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3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C16:0/SM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3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7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3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22:2/SM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9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5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14:1/SM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4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14:1/SM C1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0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7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6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22:2/SM C1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3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3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22:2/SM C1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7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14:1/SM C1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6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C18:1/SM C2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7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8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7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24:1/SM C18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(OH) C24:1/SM C18: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2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C18:0/SM C26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4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.4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M C18:1/SM C24: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.0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9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1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300.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91.29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6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1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.2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9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Kynurenin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lpha AA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5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2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Kynurenine/total DM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2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4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erotonin/alpha AA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9.4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g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9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8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lpha AAA/total DM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5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5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3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  <w:tr>
        <w:trPr>
          <w:trHeight w:val="301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t SO/SDM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.4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5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3</w:t>
            </w:r>
          </w:p>
        </w:tc>
      </w:tr>
      <w:tr>
        <w:trPr>
          <w:trHeight w:val="301" w:hRule="atLeast"/>
        </w:trPr>
        <w:tc>
          <w:tcPr>
            <w:tcW w:w="2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t SO/total DMA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.0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0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0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02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Fat Free Mass Index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direction of the association (positive or negative)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for multiple testing adjusted p-value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val="en-GB"/>
        </w:rPr>
        <w:t>adjusted R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of the linear model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e </w:t>
      </w:r>
      <w:r>
        <w:rPr>
          <w:rFonts w:cs="Times New Roman" w:ascii="Times New Roman" w:hAnsi="Times New Roman"/>
          <w:sz w:val="20"/>
          <w:szCs w:val="20"/>
          <w:lang w:val="en-GB"/>
        </w:rPr>
        <w:t>p-gain, fold decrease in the P value of association for the pair of metabolites, compared to the lowest of two p values for the single metabolites; AAs amino acids;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Σ aromatic amino acids is the sum of tyrosine, phenylalanine, and tryptophan;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Σ BCAAs is the sum of valine, isoleucine, and leucine; Σ glucogenic amino acids is the sum of alanine, glycine, and serine.</w:t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8</w:t>
    </w:r>
    <w:r>
      <w:rPr>
        <w:rFonts w:cs="Arial"/>
      </w:rPr>
      <w:fldChar w:fldCharType="end"/>
    </w:r>
  </w:p>
  <w:p>
    <w:pPr>
      <w:pStyle w:val="Footer"/>
      <w:rPr>
        <w:rFonts w:cs="Arial"/>
      </w:rPr>
    </w:pPr>
    <w:r>
      <w:rPr>
        <w:rFonts w:cs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0"/>
      <w:jc w:val="both"/>
      <w:outlineLvl w:val="5"/>
    </w:pPr>
    <w:rPr>
      <w:rFonts w:ascii="Arial" w:hAnsi="Arial" w:eastAsia="Times New Roman" w:cs="Arial"/>
      <w:b/>
      <w:i/>
      <w:sz w:val="24"/>
      <w:szCs w:val="20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Berschrift6Zchn">
    <w:name w:val="Überschrift 6 Zchn"/>
    <w:qFormat/>
    <w:rPr>
      <w:rFonts w:ascii="Arial" w:hAnsi="Arial" w:eastAsia="Times New Roman" w:cs="Arial"/>
      <w:b/>
      <w:i/>
      <w:sz w:val="24"/>
      <w:lang w:val="en-US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Arial" w:hAnsi="Arial" w:eastAsia="Times New Roman" w:cs="Arial"/>
      <w:sz w:val="24"/>
      <w:szCs w:val="24"/>
      <w:lang w:val="en-US"/>
    </w:rPr>
  </w:style>
  <w:style w:type="character" w:styleId="FuzeileZchn">
    <w:name w:val="Fußzeile Zchn"/>
    <w:qFormat/>
    <w:rPr>
      <w:rFonts w:ascii="Arial" w:hAnsi="Arial" w:eastAsia="Times New Roman" w:cs="Arial"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eastAsia="Times New Roman" w:cs="Arial"/>
      <w:lang w:val="en-US"/>
    </w:rPr>
  </w:style>
  <w:style w:type="character" w:styleId="KommentarthemaZchn">
    <w:name w:val="Kommentarthema Zchn"/>
    <w:qFormat/>
    <w:rPr>
      <w:rFonts w:ascii="Arial" w:hAnsi="Arial" w:eastAsia="Times New Roman" w:cs="Arial"/>
      <w:b/>
      <w:bCs/>
      <w:lang w:val="en-US"/>
    </w:rPr>
  </w:style>
  <w:style w:type="character" w:styleId="DokumentstrukturZchn">
    <w:name w:val="Dokumentstruktur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Times New Roman" w:cs="Arial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Times New Roman" w:cs="Arial"/>
      <w:sz w:val="24"/>
      <w:szCs w:val="24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6:00Z</dcterms:created>
  <dc:creator>carolin</dc:creator>
  <dc:description/>
  <cp:keywords/>
  <dc:language>en-US</dc:language>
  <cp:lastModifiedBy>carolin</cp:lastModifiedBy>
  <cp:lastPrinted>2012-02-03T16:20:00Z</cp:lastPrinted>
  <dcterms:modified xsi:type="dcterms:W3CDTF">2012-06-06T16:53:00Z</dcterms:modified>
  <cp:revision>3</cp:revision>
  <dc:subject/>
  <dc:title/>
</cp:coreProperties>
</file>